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728A06" w14:textId="77777777" w:rsidR="00485DAC" w:rsidRPr="00485DAC" w:rsidRDefault="00485DAC" w:rsidP="00485DA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color w:val="000000"/>
          <w:kern w:val="0"/>
          <w:sz w:val="16"/>
          <w:szCs w:val="16"/>
        </w:rPr>
      </w:pPr>
      <w:r w:rsidRPr="00485DAC">
        <w:rPr>
          <w:color w:val="000000"/>
          <w:kern w:val="0"/>
          <w:sz w:val="16"/>
          <w:szCs w:val="16"/>
        </w:rPr>
        <w:t xml:space="preserve">&gt;AF057161.1 </w:t>
      </w:r>
      <w:r w:rsidRPr="00E21FA6">
        <w:rPr>
          <w:i/>
          <w:iCs/>
          <w:color w:val="000000"/>
          <w:kern w:val="0"/>
          <w:sz w:val="16"/>
          <w:szCs w:val="16"/>
        </w:rPr>
        <w:t xml:space="preserve">Euglena </w:t>
      </w:r>
      <w:proofErr w:type="spellStart"/>
      <w:r w:rsidRPr="00E21FA6">
        <w:rPr>
          <w:i/>
          <w:iCs/>
          <w:color w:val="000000"/>
          <w:kern w:val="0"/>
          <w:sz w:val="16"/>
          <w:szCs w:val="16"/>
        </w:rPr>
        <w:t>gracilis</w:t>
      </w:r>
      <w:proofErr w:type="spellEnd"/>
      <w:r w:rsidRPr="00485DAC">
        <w:rPr>
          <w:color w:val="000000"/>
          <w:kern w:val="0"/>
          <w:sz w:val="16"/>
          <w:szCs w:val="16"/>
        </w:rPr>
        <w:t xml:space="preserve"> actin mRNA, complete </w:t>
      </w:r>
      <w:proofErr w:type="spellStart"/>
      <w:r w:rsidRPr="00485DAC">
        <w:rPr>
          <w:color w:val="000000"/>
          <w:kern w:val="0"/>
          <w:sz w:val="16"/>
          <w:szCs w:val="16"/>
        </w:rPr>
        <w:t>cds</w:t>
      </w:r>
      <w:proofErr w:type="spellEnd"/>
    </w:p>
    <w:p w14:paraId="6B25FF04" w14:textId="77777777" w:rsidR="00485DAC" w:rsidRPr="00485DAC" w:rsidRDefault="00485DAC" w:rsidP="00485DA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color w:val="000000"/>
          <w:kern w:val="0"/>
          <w:sz w:val="16"/>
          <w:szCs w:val="16"/>
        </w:rPr>
      </w:pPr>
      <w:r w:rsidRPr="00485DAC">
        <w:rPr>
          <w:color w:val="000000"/>
          <w:kern w:val="0"/>
          <w:sz w:val="16"/>
          <w:szCs w:val="16"/>
        </w:rPr>
        <w:t>CAAATGGCCGAAGAAATTGAACAACAAGCCTTAGTCTGTGACAATGGTTCAGGGATGGTTAAAGCTGGAT</w:t>
      </w:r>
    </w:p>
    <w:p w14:paraId="2BB524E8" w14:textId="77777777" w:rsidR="00485DAC" w:rsidRPr="00485DAC" w:rsidRDefault="00485DAC" w:rsidP="00485DA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color w:val="000000"/>
          <w:kern w:val="0"/>
          <w:sz w:val="16"/>
          <w:szCs w:val="16"/>
        </w:rPr>
      </w:pPr>
      <w:r w:rsidRPr="00485DAC">
        <w:rPr>
          <w:color w:val="000000"/>
          <w:kern w:val="0"/>
          <w:sz w:val="16"/>
          <w:szCs w:val="16"/>
        </w:rPr>
        <w:t>TTGCAGGCGATGATGCTCCTCGCTGCGTCTTTCCCTCCATTGTGGGGCGCCGAAAAAACGACAGCGCAAT</w:t>
      </w:r>
    </w:p>
    <w:p w14:paraId="5F5593D9" w14:textId="77777777" w:rsidR="00485DAC" w:rsidRPr="00485DAC" w:rsidRDefault="00485DAC" w:rsidP="00485DA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color w:val="000000"/>
          <w:kern w:val="0"/>
          <w:sz w:val="16"/>
          <w:szCs w:val="16"/>
        </w:rPr>
      </w:pPr>
      <w:r w:rsidRPr="00485DAC">
        <w:rPr>
          <w:color w:val="000000"/>
          <w:kern w:val="0"/>
          <w:sz w:val="16"/>
          <w:szCs w:val="16"/>
        </w:rPr>
        <w:t>GATGGGCACCGCAAAGAAAGATGCATACATTGGAGATGATGCACAGGCCAAGAGAGGAATTTTGTTCATC</w:t>
      </w:r>
    </w:p>
    <w:p w14:paraId="7115D52E" w14:textId="77777777" w:rsidR="00485DAC" w:rsidRPr="00485DAC" w:rsidRDefault="00485DAC" w:rsidP="00485DA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color w:val="000000"/>
          <w:kern w:val="0"/>
          <w:sz w:val="16"/>
          <w:szCs w:val="16"/>
        </w:rPr>
      </w:pPr>
      <w:r w:rsidRPr="00485DAC">
        <w:rPr>
          <w:color w:val="000000"/>
          <w:kern w:val="0"/>
          <w:sz w:val="16"/>
          <w:szCs w:val="16"/>
        </w:rPr>
        <w:t>AAGTATCCAATTGAGCACGGCATCGTGACCAACTGGGACGACATGGAGAAGATCTGGCATCACACTTTCT</w:t>
      </w:r>
    </w:p>
    <w:p w14:paraId="6DA02E62" w14:textId="77777777" w:rsidR="00485DAC" w:rsidRPr="00485DAC" w:rsidRDefault="00485DAC" w:rsidP="00485DA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color w:val="000000"/>
          <w:kern w:val="0"/>
          <w:sz w:val="16"/>
          <w:szCs w:val="16"/>
        </w:rPr>
      </w:pPr>
      <w:r w:rsidRPr="00485DAC">
        <w:rPr>
          <w:color w:val="000000"/>
          <w:kern w:val="0"/>
          <w:sz w:val="16"/>
          <w:szCs w:val="16"/>
        </w:rPr>
        <w:t>TTAACGAACTGCGAGTTGCCCCGGAGGATCACCCCGTGCTTCTCACAGAGGCACCCATGAATCCCAAGAG</w:t>
      </w:r>
    </w:p>
    <w:p w14:paraId="35205C5D" w14:textId="77777777" w:rsidR="00485DAC" w:rsidRPr="00485DAC" w:rsidRDefault="00485DAC" w:rsidP="00485DA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color w:val="000000"/>
          <w:kern w:val="0"/>
          <w:sz w:val="16"/>
          <w:szCs w:val="16"/>
        </w:rPr>
      </w:pPr>
      <w:r w:rsidRPr="00485DAC">
        <w:rPr>
          <w:color w:val="000000"/>
          <w:kern w:val="0"/>
          <w:sz w:val="16"/>
          <w:szCs w:val="16"/>
        </w:rPr>
        <w:t>CAATCGTGAGAAGATGACCCAAATCATGTTTGAGACTTTCAATGTCCCAGCTCTTTATGTCAGCATTCAG</w:t>
      </w:r>
    </w:p>
    <w:p w14:paraId="358431E1" w14:textId="77777777" w:rsidR="00485DAC" w:rsidRPr="00485DAC" w:rsidRDefault="00485DAC" w:rsidP="00485DA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color w:val="000000"/>
          <w:kern w:val="0"/>
          <w:sz w:val="16"/>
          <w:szCs w:val="16"/>
        </w:rPr>
      </w:pPr>
      <w:r w:rsidRPr="00485DAC">
        <w:rPr>
          <w:color w:val="000000"/>
          <w:kern w:val="0"/>
          <w:sz w:val="16"/>
          <w:szCs w:val="16"/>
        </w:rPr>
        <w:t>GCAGTTTTGTCCTTGTATTCCTCAGGACGAACAACTGGTATTGTTCTGGATTGTGGAGATGGTGTTTCTC</w:t>
      </w:r>
    </w:p>
    <w:p w14:paraId="2B7A5344" w14:textId="77777777" w:rsidR="00485DAC" w:rsidRPr="00485DAC" w:rsidRDefault="00485DAC" w:rsidP="00485DA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color w:val="000000"/>
          <w:kern w:val="0"/>
          <w:sz w:val="16"/>
          <w:szCs w:val="16"/>
        </w:rPr>
      </w:pPr>
      <w:r w:rsidRPr="00485DAC">
        <w:rPr>
          <w:color w:val="000000"/>
          <w:kern w:val="0"/>
          <w:sz w:val="16"/>
          <w:szCs w:val="16"/>
        </w:rPr>
        <w:t>ACACAGTTCCCATCTACGAAGGTTATTCTCTCCCTCACGCTGTTCTGCGAATTGACATGGCTGGTCGGGA</w:t>
      </w:r>
    </w:p>
    <w:p w14:paraId="0ED918F8" w14:textId="77777777" w:rsidR="00485DAC" w:rsidRPr="00485DAC" w:rsidRDefault="00485DAC" w:rsidP="00485DA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color w:val="000000"/>
          <w:kern w:val="0"/>
          <w:sz w:val="16"/>
          <w:szCs w:val="16"/>
        </w:rPr>
      </w:pPr>
      <w:r w:rsidRPr="00485DAC">
        <w:rPr>
          <w:color w:val="000000"/>
          <w:kern w:val="0"/>
          <w:sz w:val="16"/>
          <w:szCs w:val="16"/>
        </w:rPr>
        <w:t>TTTGACAGACTACATGATGAAATTGCTCACGGAACGTGGCCTCTCTTTCACAACAAGTGCTGAGAGAGAA</w:t>
      </w:r>
    </w:p>
    <w:p w14:paraId="399F9D96" w14:textId="77777777" w:rsidR="00485DAC" w:rsidRPr="00485DAC" w:rsidRDefault="00485DAC" w:rsidP="00485DA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color w:val="000000"/>
          <w:kern w:val="0"/>
          <w:sz w:val="16"/>
          <w:szCs w:val="16"/>
        </w:rPr>
      </w:pPr>
      <w:r w:rsidRPr="00485DAC">
        <w:rPr>
          <w:color w:val="000000"/>
          <w:kern w:val="0"/>
          <w:sz w:val="16"/>
          <w:szCs w:val="16"/>
        </w:rPr>
        <w:t>ATTGTGCGTGACGTCAAGGAGAAGCTGTGCTATGTGGCCTTGGATTTCGACGAGGAGATGTCCCTTGCAA</w:t>
      </w:r>
    </w:p>
    <w:p w14:paraId="3B6D65E0" w14:textId="77777777" w:rsidR="00485DAC" w:rsidRPr="00485DAC" w:rsidRDefault="00485DAC" w:rsidP="00485DA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color w:val="000000"/>
          <w:kern w:val="0"/>
          <w:sz w:val="16"/>
          <w:szCs w:val="16"/>
        </w:rPr>
      </w:pPr>
      <w:r w:rsidRPr="00485DAC">
        <w:rPr>
          <w:color w:val="000000"/>
          <w:kern w:val="0"/>
          <w:sz w:val="16"/>
          <w:szCs w:val="16"/>
        </w:rPr>
        <w:t>CTTCTTCTTCTTCTGTTGAAAAGGAGTACGAGTTGCCTGATGGAAACATCATTCAAGTGGGATCTGAGCG</w:t>
      </w:r>
    </w:p>
    <w:p w14:paraId="6EEA08CE" w14:textId="77777777" w:rsidR="00485DAC" w:rsidRPr="00485DAC" w:rsidRDefault="00485DAC" w:rsidP="00485DA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color w:val="000000"/>
          <w:kern w:val="0"/>
          <w:sz w:val="16"/>
          <w:szCs w:val="16"/>
        </w:rPr>
      </w:pPr>
      <w:r w:rsidRPr="00485DAC">
        <w:rPr>
          <w:color w:val="000000"/>
          <w:kern w:val="0"/>
          <w:sz w:val="16"/>
          <w:szCs w:val="16"/>
        </w:rPr>
        <w:t>TTTCCGTTGCCCGGAAGTGCTCATGAAGCCTTCCATGATTGGCCTTGAAGCCTGTGGTGTCCATGAAACC</w:t>
      </w:r>
    </w:p>
    <w:p w14:paraId="2360BD26" w14:textId="77777777" w:rsidR="00485DAC" w:rsidRPr="00485DAC" w:rsidRDefault="00485DAC" w:rsidP="00485DA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color w:val="000000"/>
          <w:kern w:val="0"/>
          <w:sz w:val="16"/>
          <w:szCs w:val="16"/>
        </w:rPr>
      </w:pPr>
      <w:r w:rsidRPr="00485DAC">
        <w:rPr>
          <w:color w:val="000000"/>
          <w:kern w:val="0"/>
          <w:sz w:val="16"/>
          <w:szCs w:val="16"/>
        </w:rPr>
        <w:t>ACCTTCAACTCCATCAACAAGTGCGACATTGATGTTCGCAAGGATTTGTACTCCAACATTGTGCTGTCTG</w:t>
      </w:r>
    </w:p>
    <w:p w14:paraId="51452D73" w14:textId="77777777" w:rsidR="00485DAC" w:rsidRPr="00485DAC" w:rsidRDefault="00485DAC" w:rsidP="00485DA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color w:val="000000"/>
          <w:kern w:val="0"/>
          <w:sz w:val="16"/>
          <w:szCs w:val="16"/>
        </w:rPr>
      </w:pPr>
      <w:r w:rsidRPr="00485DAC">
        <w:rPr>
          <w:color w:val="000000"/>
          <w:kern w:val="0"/>
          <w:sz w:val="16"/>
          <w:szCs w:val="16"/>
        </w:rPr>
        <w:t>GTGGCACCACGATGTATGAGGGGCTTCCAGAGCGCATGTCCAAGGAGATCACGAACCTTGCGCCCAACAG</w:t>
      </w:r>
    </w:p>
    <w:p w14:paraId="65ED7C07" w14:textId="77777777" w:rsidR="00485DAC" w:rsidRPr="00485DAC" w:rsidRDefault="00485DAC" w:rsidP="00485DA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color w:val="000000"/>
          <w:kern w:val="0"/>
          <w:sz w:val="16"/>
          <w:szCs w:val="16"/>
        </w:rPr>
      </w:pPr>
      <w:r w:rsidRPr="00485DAC">
        <w:rPr>
          <w:color w:val="000000"/>
          <w:kern w:val="0"/>
          <w:sz w:val="16"/>
          <w:szCs w:val="16"/>
        </w:rPr>
        <w:t>CATGAAGATCAAGGTGGTTGCACCCCCAGAAAGGAAGTACAGCGTGTGGATCGGCGGTTCCATCCTGGCC</w:t>
      </w:r>
    </w:p>
    <w:p w14:paraId="62BBFDEB" w14:textId="77777777" w:rsidR="00485DAC" w:rsidRPr="00485DAC" w:rsidRDefault="00485DAC" w:rsidP="00485DA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color w:val="000000"/>
          <w:kern w:val="0"/>
          <w:sz w:val="16"/>
          <w:szCs w:val="16"/>
        </w:rPr>
      </w:pPr>
      <w:r w:rsidRPr="00485DAC">
        <w:rPr>
          <w:color w:val="000000"/>
          <w:kern w:val="0"/>
          <w:sz w:val="16"/>
          <w:szCs w:val="16"/>
        </w:rPr>
        <w:t>TCCCTGTCCACATTCCAGAGCATGTGGATCAAGAAGGAGGAGTACGACGAGGCTGGCCCTGGCATTGTGC</w:t>
      </w:r>
    </w:p>
    <w:p w14:paraId="6109175B" w14:textId="77777777" w:rsidR="00485DAC" w:rsidRPr="00485DAC" w:rsidRDefault="00485DAC" w:rsidP="00485DA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color w:val="000000"/>
          <w:kern w:val="0"/>
          <w:sz w:val="16"/>
          <w:szCs w:val="16"/>
        </w:rPr>
      </w:pPr>
      <w:r w:rsidRPr="00485DAC">
        <w:rPr>
          <w:color w:val="000000"/>
          <w:kern w:val="0"/>
          <w:sz w:val="16"/>
          <w:szCs w:val="16"/>
        </w:rPr>
        <w:t>ATCGCAAGTGCTTCTAGAGGCTGCCGCTGTCCTGCCCAGTCACGGGAGGTGCGAACCGGCCTGTGGGCCA</w:t>
      </w:r>
    </w:p>
    <w:p w14:paraId="34D1E8FB" w14:textId="77777777" w:rsidR="00485DAC" w:rsidRPr="00485DAC" w:rsidRDefault="00485DAC" w:rsidP="00485DA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color w:val="000000"/>
          <w:kern w:val="0"/>
          <w:sz w:val="16"/>
          <w:szCs w:val="16"/>
        </w:rPr>
      </w:pPr>
      <w:r w:rsidRPr="00485DAC">
        <w:rPr>
          <w:color w:val="000000"/>
          <w:kern w:val="0"/>
          <w:sz w:val="16"/>
          <w:szCs w:val="16"/>
        </w:rPr>
        <w:t>CTCAAATCCACCCCTCAGCGTGGGGCATCGGCAGTCGCTTTGCGCAAC</w:t>
      </w:r>
    </w:p>
    <w:p w14:paraId="73E3C6BD" w14:textId="77777777" w:rsidR="002B3D91" w:rsidRPr="00485DAC" w:rsidRDefault="002B3D91">
      <w:pPr>
        <w:rPr>
          <w:sz w:val="16"/>
          <w:szCs w:val="16"/>
        </w:rPr>
      </w:pPr>
    </w:p>
    <w:p w14:paraId="044C2D89" w14:textId="62839BC8" w:rsidR="00485DAC" w:rsidRPr="00485DAC" w:rsidRDefault="00E21FA6">
      <w:pPr>
        <w:rPr>
          <w:sz w:val="16"/>
          <w:szCs w:val="16"/>
        </w:rPr>
      </w:pPr>
      <w:r w:rsidRPr="00E21FA6">
        <w:rPr>
          <w:sz w:val="16"/>
          <w:szCs w:val="16"/>
        </w:rPr>
        <w:t>Forward prime</w:t>
      </w:r>
      <w:r>
        <w:rPr>
          <w:rFonts w:hint="eastAsia"/>
          <w:sz w:val="16"/>
          <w:szCs w:val="16"/>
        </w:rPr>
        <w:t xml:space="preserve">r (F): </w:t>
      </w:r>
      <w:r w:rsidR="00485DAC" w:rsidRPr="00485DAC">
        <w:rPr>
          <w:sz w:val="16"/>
          <w:szCs w:val="16"/>
        </w:rPr>
        <w:t>ATCTGAGCGTTTCCGTTGC</w:t>
      </w:r>
    </w:p>
    <w:p w14:paraId="68017120" w14:textId="653E6D04" w:rsidR="00485DAC" w:rsidRDefault="00E21FA6">
      <w:pPr>
        <w:rPr>
          <w:sz w:val="16"/>
          <w:szCs w:val="16"/>
        </w:rPr>
      </w:pPr>
      <w:r w:rsidRPr="00E21FA6">
        <w:rPr>
          <w:sz w:val="16"/>
          <w:szCs w:val="16"/>
        </w:rPr>
        <w:t>Reverse primer</w:t>
      </w:r>
      <w:r w:rsidRPr="00E21FA6">
        <w:rPr>
          <w:sz w:val="16"/>
          <w:szCs w:val="16"/>
        </w:rPr>
        <w:t xml:space="preserve"> </w:t>
      </w:r>
      <w:r>
        <w:rPr>
          <w:rFonts w:hint="eastAsia"/>
          <w:sz w:val="16"/>
          <w:szCs w:val="16"/>
        </w:rPr>
        <w:t>(</w:t>
      </w:r>
      <w:r w:rsidR="00485DAC" w:rsidRPr="00485DAC">
        <w:rPr>
          <w:sz w:val="16"/>
          <w:szCs w:val="16"/>
        </w:rPr>
        <w:t>R</w:t>
      </w:r>
      <w:r>
        <w:rPr>
          <w:rFonts w:hint="eastAsia"/>
          <w:sz w:val="16"/>
          <w:szCs w:val="16"/>
        </w:rPr>
        <w:t xml:space="preserve">): </w:t>
      </w:r>
      <w:r w:rsidRPr="00485DAC">
        <w:rPr>
          <w:sz w:val="16"/>
          <w:szCs w:val="16"/>
        </w:rPr>
        <w:t xml:space="preserve"> </w:t>
      </w:r>
      <w:r w:rsidR="00485DAC" w:rsidRPr="00485DAC">
        <w:rPr>
          <w:sz w:val="16"/>
          <w:szCs w:val="16"/>
        </w:rPr>
        <w:t>GGAAGCCCCTCATACATCG</w:t>
      </w:r>
    </w:p>
    <w:p w14:paraId="57FEEE98" w14:textId="77777777" w:rsidR="00E21FA6" w:rsidRPr="00485DAC" w:rsidRDefault="00E21FA6">
      <w:pPr>
        <w:rPr>
          <w:rFonts w:hint="eastAsia"/>
          <w:sz w:val="16"/>
          <w:szCs w:val="16"/>
        </w:rPr>
      </w:pPr>
    </w:p>
    <w:p w14:paraId="1A5DB743" w14:textId="77777777" w:rsidR="00485DAC" w:rsidRPr="00485DAC" w:rsidRDefault="00485DAC" w:rsidP="00485DA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485DAC">
        <w:rPr>
          <w:kern w:val="0"/>
          <w:sz w:val="16"/>
          <w:szCs w:val="16"/>
        </w:rPr>
        <w:t xml:space="preserve">&gt;CL792.Contig9_All </w:t>
      </w:r>
      <w:proofErr w:type="spellStart"/>
      <w:r w:rsidRPr="00485DAC">
        <w:rPr>
          <w:kern w:val="0"/>
          <w:sz w:val="16"/>
          <w:szCs w:val="16"/>
        </w:rPr>
        <w:t>CL792.Contig9_All</w:t>
      </w:r>
      <w:proofErr w:type="spellEnd"/>
    </w:p>
    <w:p w14:paraId="184C48A1" w14:textId="77777777" w:rsidR="00485DAC" w:rsidRDefault="00485DAC" w:rsidP="00485DA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485DAC">
        <w:rPr>
          <w:kern w:val="0"/>
          <w:sz w:val="16"/>
          <w:szCs w:val="16"/>
        </w:rPr>
        <w:t>TATTTTTTTTCGACAGCAATGTCCATTGGTGATAAAAGCTTCGTTGTTTTGGCTGCCACCACTGCCTTAGCAGCTGGCGCGTTATTTGGCTTGGCTCTGAGCCCGTCGGTGGCGTCCAATTATGCCGCCCCCTCCGCCGTTCGTGCATCCACGACAATCTCTGCCGTCCGACCCGTGGTCTTCACAGGGTCGTACGTCCGTGGAGTCCAAACTGGACGCACCACGGTTGTGGAAGCCACTCCCAACCAGGAGGTGGAAACCCTGGCTTCTGCCAACAATCTTTGGGTGACAGCAGCAGCAGCCGGTCTGGCATTCAGCGCAGCCAGCTTGGTCCTGGCTTTGTTGCGGAAACCACGTTCAGAAGAGACCTATTCAATGCTTGCTGAAGCTGCTGAAGTGGGAAAAGCTCCTTGGACAGCACCAAAGCTGGAGGATGCCCTCAAAAATGAGAAGGCCCGGCAGAAGGCTGAAGCATTGAGCACCCAGCTGCCAGTTTTCTGGGACTTGCGGGACGCTTTGGGTGAGGTTCCCAAGTCGAAGTTCCCAGAAGTGTTTGCAAGGTACAAGGGGAGCACTGGTACTTTGCTGTCAGCAGCAAAAACCGAAGAATATTACGCCATCACTTGGACAAGTCCCAAGACCCAGATCTATGAGCTCCCAACAGGTGGCGCAGCAGAAATGGATGAGGGGTTGAACATCATGTATTTTGCCCGCAAGGAACAATGCCTTGCACTTGGAGCCCAGCTGCGCACAAAGTTCAAGCCCCGAATTGAGAGTTTCGCCATCTACCGTGTCTTCCCGAATGGGGAAACTCAGTACCTGCACCCGAAGGATGGCGTCTTCCCAGAGAAGGTCAACCAGGGCCGCACCAAGGCCAACCACAACCCCCGCAGCATTGGTGAGAACAAAGAGCCTGCTTCAGTGAAGTTCACTGGCACTACACCAAAGGATGTGCAGACTGAGGGCGCTGTGGCCATGTTTGCTGAAACTGGTGAGAAGGCAGCAAAACCTGCGTGGACCGTGCCCGATTTGGCTGATGCTTTGAAGAACACTTCAGCTGTTGCCAAGGCTAAGGGGATCGCCACCCAACTGCCCACTTTCTGGGAACTTCGGGATGCGCTGTCCGAGGTGCCCAAGTCCAAGTTCCCGGAGGTGTTCGCCAGTTACAAGGGGAGCACTGGCACCCTGCTTAGTGCGGCCGAGAAGGAAGAGAAGTACGTGATCACGTGGACCAGCCCCAAGAAGCAGATCTTCGAGCTGCCCACCGGTGGTGCAGCGGAGATGGAGGAGGGGGAGAACATCTTTTTCTTCGCCCGCAAGGAGCAGTGCCTGGCCCTGGGGGCCCAGCTGCGCAGCATTGGGGAGAATGCCGAGCCTGCCTCGGTGAAGTTCACAGGGACCACCCCCAAGGACGTCCAGACGGAGGGCGCTGTGGCCATGTTTGCCGAGACCGGCGAGAAGGCAGCAAAACCTGCGTGGACGGTGCCCAATCTGTCGGATGCTTTGAA</w:t>
      </w:r>
      <w:r w:rsidRPr="00485DAC">
        <w:rPr>
          <w:kern w:val="0"/>
          <w:sz w:val="16"/>
          <w:szCs w:val="16"/>
        </w:rPr>
        <w:lastRenderedPageBreak/>
        <w:t>GAACACAGCAGCTGTTGCCAAGGCGAAGGAGATCGCCACACAGTTGCCCACGTTCTGGGAACTTCGGGATGCACTGTCCGAGGTGCCCAAGTCCAAGAAGACGGCTTTCAAGCCCCGCATTGAGAACTTCCAGATCTTCCGGGTGTTCCCCAACGGGGAGGTGCAGTACCTGCACCCGAAGGACGGCGTCTTCCCTGAGAAGGTCAACCAAGGACGCACAAAGGCCAACCACAACCCCCGCAGCATCGGGGAGAATGCAGAGCCGGCCTCGGTGAAGTTCACCGGGACCACCCCCAAGGATGTGCAGACGGAGGGTGCTGTGGCTATGTTTTCTGAGACTGGTGAGAAGTTGGCAAAGTACAGCAAGTATGATGAAGAAATCCGGAAGGAGTTGGGACCCGTTGCCGAGAACAATTTTGTGATCTTCTGGGACAGCAACATTAACGGAACCCTCACGCTTCCAACAGGCGCAACCGCAGAAATGAAGGCAGGGCGGAATCGCTTCTGGTTTGCCACCGAAGAGCAGTGCTTGGCACTGAATGCGCAACTGCAGGACACCTTCAAGATCACTGATGCCTGGATCTGCGAAGTGACCCCCAATGGGGGCAAGCGATTGCACCCGAAGGAAGTTGCAGAGGGAGCAGTGGCGATGTTTGCTGAGACTGCCGTCAAGGACAGCAAGCCTGCTTGGCAAGTTCCGGATCTGGCGGATGCCCTGAAGAACGAGGCTGCAGTTCAGAAGGCCAAGGAGATCAGCACGCAGCTGCCGACTTTCTGGGAAGTGCGGGATGCTTTGTCCGAGGTGCCCAAGTCCCAGTTCCCGGAGGTGTTTGCCAATTTCAAGGGGAGCACTGGTACCCTGTTGGGAGCGGCTGAGAAGGAGGAGAAGTACGTGATTACCTGGACCAGCTCCAAGAAGCAGATCTTTGAGCTGCCCACAGGTGGTGCGGCGGAGATGGAGGAGGGGGAGAACATCTTTTATTTCTCCCGCAAGGAGCAGTGCCTGGCCCTGGGGGCCCAGCTGCGGACGGCTTTCAAGCCCCGCATTGAGAACTTCCAGATCTTCCGGGTGTTCCCCAACGGGGAGGTGCAGTACCTGCACCCAAAGGATGGCGTCTTCCCTGAGAAGGTCAACCAAGGACGCACAAAGGCCAACCACAACCCCCGCAGCATCGGGGAGAATGCAGAGCCGGCCTCGGTGAAGTTCACCGGGACCACCCCCAAGGATGTGCAGACGGAGGGTGCTGTGGCTATGTTTTCTGAGACTGGTGAGAAGTTGGCAAAGTACAGCAAGTATGATGAAGAAATCCGGAAGGAGTTGGGACCCGTTGCCGAGAACAATTTTGTGATCTTCTGGGACAGCAACATTAACGGAACCCTCACGCTTCCAACAGGCGCAACCGCAGAAATGAAGGCAGGGCGGAATCGCTTCTGGTTTGCCACCGAAGAGCAGTGCTTGGCACTGAATGCGCAACTGCAGGACACCTTCAAGATCACTGATGCCTGGATCTGCGAAGTGACCCCCAATGGGGGCAAGCGATTGCACCCGAAGGAAGTTGCAGAGGGAGCAGTGGCGATGTTTGCTGAGACTGCCGTCAAGGACAGCAAGCCTGCTTGGCAAGTTCCGGATCTGGCGGATGCCCTGAAGAACGAGGCTGCAGTTCAGAAGGCCAAGGAGATCAGCACGCAGCTGCCGACTTTCTGGGAAGTGCGGGATGCTTTGTCCGAGGTGCCCAAGTCCCAGTTCCCGGAGGTGTTTGCCAATTTCAAGGGGAGCACTGGTACCCTGTTGGGAGCGGCTGAGAAGGAGGAGAAGTAC</w:t>
      </w:r>
    </w:p>
    <w:p w14:paraId="418B004F" w14:textId="77777777" w:rsidR="00485DAC" w:rsidRDefault="00485DAC" w:rsidP="00485DA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</w:p>
    <w:p w14:paraId="0C97BCE8" w14:textId="54C242B8" w:rsidR="00485DAC" w:rsidRPr="00485DAC" w:rsidRDefault="00485DAC" w:rsidP="00485DAC">
      <w:pPr>
        <w:rPr>
          <w:sz w:val="16"/>
          <w:szCs w:val="16"/>
        </w:rPr>
      </w:pPr>
      <w:proofErr w:type="gramStart"/>
      <w:r w:rsidRPr="00485DAC">
        <w:rPr>
          <w:sz w:val="16"/>
          <w:szCs w:val="16"/>
        </w:rPr>
        <w:t>F</w:t>
      </w:r>
      <w:r w:rsidR="00E21FA6">
        <w:rPr>
          <w:sz w:val="16"/>
          <w:szCs w:val="16"/>
        </w:rPr>
        <w:t>:</w:t>
      </w:r>
      <w:r w:rsidRPr="00485DAC">
        <w:rPr>
          <w:sz w:val="16"/>
          <w:szCs w:val="16"/>
        </w:rPr>
        <w:t>CAGCAAAACCTGCGTGGAC</w:t>
      </w:r>
      <w:proofErr w:type="gramEnd"/>
    </w:p>
    <w:p w14:paraId="3436BA78" w14:textId="2CB6C96A" w:rsidR="00485DAC" w:rsidRPr="00485DAC" w:rsidRDefault="00485DAC" w:rsidP="00485DAC">
      <w:pPr>
        <w:rPr>
          <w:sz w:val="16"/>
          <w:szCs w:val="16"/>
        </w:rPr>
      </w:pPr>
      <w:r w:rsidRPr="00485DAC">
        <w:rPr>
          <w:sz w:val="16"/>
          <w:szCs w:val="16"/>
        </w:rPr>
        <w:t>R</w:t>
      </w:r>
      <w:r w:rsidR="00E21FA6">
        <w:rPr>
          <w:sz w:val="16"/>
          <w:szCs w:val="16"/>
        </w:rPr>
        <w:t>:</w:t>
      </w:r>
      <w:r w:rsidRPr="00485DAC">
        <w:rPr>
          <w:sz w:val="16"/>
          <w:szCs w:val="16"/>
        </w:rPr>
        <w:t>GGCACCTCGGACAGTGCA</w:t>
      </w:r>
    </w:p>
    <w:p w14:paraId="30FD2FC1" w14:textId="77777777" w:rsidR="00485DAC" w:rsidRDefault="00485DAC" w:rsidP="00485DA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</w:p>
    <w:p w14:paraId="7C1DC53E" w14:textId="77777777" w:rsidR="00485DAC" w:rsidRPr="00485DAC" w:rsidRDefault="00485DAC" w:rsidP="00485DA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485DAC">
        <w:rPr>
          <w:kern w:val="0"/>
          <w:sz w:val="16"/>
          <w:szCs w:val="16"/>
        </w:rPr>
        <w:t xml:space="preserve">&gt;Unigene1136_All </w:t>
      </w:r>
      <w:proofErr w:type="spellStart"/>
      <w:r w:rsidRPr="00485DAC">
        <w:rPr>
          <w:kern w:val="0"/>
          <w:sz w:val="16"/>
          <w:szCs w:val="16"/>
        </w:rPr>
        <w:t>Unigene1136_All</w:t>
      </w:r>
      <w:proofErr w:type="spellEnd"/>
    </w:p>
    <w:p w14:paraId="1D24DC54" w14:textId="77777777" w:rsidR="00485DAC" w:rsidRDefault="00485DAC">
      <w:pPr>
        <w:rPr>
          <w:sz w:val="16"/>
          <w:szCs w:val="16"/>
        </w:rPr>
      </w:pPr>
      <w:r w:rsidRPr="00485DAC">
        <w:rPr>
          <w:sz w:val="16"/>
          <w:szCs w:val="16"/>
        </w:rPr>
        <w:t>ATGTACGGTGAATCCCAGTCCTGGAGCGTTGGCATGCTGGCTGTTGCCGCTGTGTTGGGCTTCGTTGGTGGTGCCTCTCTGGGCCACCTGTACGCTGGTGCCAACACCAACCTGTACGTTGCAACCAACCAGCCAGTTGCAAATCGTGCGATGGCCGTCCGTGCCATGCCACGCAACGTGGAGGCTGTGATTCCTCAGACGGTCGCCGCTGCAAGCATTCTGGCAGCATCTGAGCCCGCCATGGCTGCTCAGCAGGTGGCCGCAGTTGCGGACAACCGCCTTGCTCTTGTTGGACTTATTTTGTTGCCTGCCCTCGGATGGGCTGCTTTCAACATCCTGAAGCCTGCTCTTCGCCAGTTGGAGAACATGCAAAAGAAGGCTGCTGGCCGGAGGTAA</w:t>
      </w:r>
    </w:p>
    <w:p w14:paraId="2A253F49" w14:textId="77777777" w:rsidR="00485DAC" w:rsidRDefault="00485DAC">
      <w:pPr>
        <w:rPr>
          <w:sz w:val="16"/>
          <w:szCs w:val="16"/>
        </w:rPr>
      </w:pPr>
    </w:p>
    <w:p w14:paraId="71F992E8" w14:textId="39FFCBAC" w:rsidR="00485DAC" w:rsidRPr="00485DAC" w:rsidRDefault="00485DAC" w:rsidP="00485DAC">
      <w:pPr>
        <w:rPr>
          <w:sz w:val="16"/>
          <w:szCs w:val="16"/>
        </w:rPr>
      </w:pPr>
      <w:r w:rsidRPr="00485DAC">
        <w:rPr>
          <w:sz w:val="16"/>
          <w:szCs w:val="16"/>
        </w:rPr>
        <w:t>F</w:t>
      </w:r>
      <w:r w:rsidR="00E21FA6">
        <w:rPr>
          <w:sz w:val="16"/>
          <w:szCs w:val="16"/>
        </w:rPr>
        <w:t>:</w:t>
      </w:r>
      <w:r w:rsidRPr="00485DAC">
        <w:rPr>
          <w:sz w:val="16"/>
          <w:szCs w:val="16"/>
        </w:rPr>
        <w:t>AAGCATTCTGGCAGCATCTG</w:t>
      </w:r>
    </w:p>
    <w:p w14:paraId="0E85C1C0" w14:textId="0C37BD96" w:rsidR="00485DAC" w:rsidRPr="00485DAC" w:rsidRDefault="00485DAC" w:rsidP="00485DAC">
      <w:pPr>
        <w:rPr>
          <w:sz w:val="16"/>
          <w:szCs w:val="16"/>
        </w:rPr>
      </w:pPr>
      <w:r w:rsidRPr="00485DAC">
        <w:rPr>
          <w:sz w:val="16"/>
          <w:szCs w:val="16"/>
        </w:rPr>
        <w:t>R</w:t>
      </w:r>
      <w:r w:rsidR="00E21FA6">
        <w:rPr>
          <w:sz w:val="16"/>
          <w:szCs w:val="16"/>
        </w:rPr>
        <w:t>:</w:t>
      </w:r>
      <w:r w:rsidRPr="00485DAC">
        <w:rPr>
          <w:sz w:val="16"/>
          <w:szCs w:val="16"/>
        </w:rPr>
        <w:t>GGGCAGGCAACAAAATAAGTC</w:t>
      </w:r>
    </w:p>
    <w:p w14:paraId="4619C6B1" w14:textId="77777777" w:rsidR="00485DAC" w:rsidRPr="00485DAC" w:rsidRDefault="00485DAC">
      <w:pPr>
        <w:rPr>
          <w:sz w:val="16"/>
          <w:szCs w:val="16"/>
        </w:rPr>
      </w:pPr>
    </w:p>
    <w:p w14:paraId="65E84B71" w14:textId="77777777" w:rsidR="00485DAC" w:rsidRPr="00485DAC" w:rsidRDefault="00485DAC" w:rsidP="00485DA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485DAC">
        <w:rPr>
          <w:kern w:val="0"/>
          <w:sz w:val="16"/>
          <w:szCs w:val="16"/>
        </w:rPr>
        <w:t xml:space="preserve">&gt;CL5957.Contig1_All </w:t>
      </w:r>
      <w:proofErr w:type="spellStart"/>
      <w:r w:rsidRPr="00485DAC">
        <w:rPr>
          <w:kern w:val="0"/>
          <w:sz w:val="16"/>
          <w:szCs w:val="16"/>
        </w:rPr>
        <w:t>CL5957.Contig1_All</w:t>
      </w:r>
      <w:proofErr w:type="spellEnd"/>
    </w:p>
    <w:p w14:paraId="1BA31169" w14:textId="77777777" w:rsidR="00485DAC" w:rsidRDefault="00485DAC" w:rsidP="00485DA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485DAC">
        <w:rPr>
          <w:kern w:val="0"/>
          <w:sz w:val="16"/>
          <w:szCs w:val="16"/>
        </w:rPr>
        <w:t>TCTATTTTTTTTCGCTTCAAAGGCACTTTCATAATGTCTGGAGACATGTCCACCCTGAAGCAGGTTGCAATCGTCGCCCCATGCTTTCTTCTGGGTCTTGTTGGAGCTTTGGTGATGACTGCACCCAACGCTGCTGTGCAGCACAACGTTCGGGCGCAACTTGTTGGTGCCAGTGTTGCTGCTGCTGCCATTGCCAACCCAGTATTTGCGGCACCCACCCCCATCGATGTC</w:t>
      </w:r>
      <w:r w:rsidRPr="00485DAC">
        <w:rPr>
          <w:kern w:val="0"/>
          <w:sz w:val="16"/>
          <w:szCs w:val="16"/>
        </w:rPr>
        <w:lastRenderedPageBreak/>
        <w:t>GCTGACTACCGCAACCAGCGTGAGGGATACGAGTACATTTACCAAGCTCGTGACCTGGACCTGGACGAGGATGTGCGCGCTGGATATGCCCAGGCACGTGATCCCTCCGTTGCCAAGGCTCGCATCAGCGAGTCCGTATCCCGTCTGATCAACCTGGGAAGTTTGGTGAAGAAGGCCTACTGGACTGCTGGTCGCGAGGAGCTGCGTGGCCAGGTTGGTACTCTGAGGTTCGACATCGACACCGTGGCTTCCTTCAAGTCCAGCAATGCTGAGAAGAAGGCACTCCTGGCAGCAAAGGCGGACTTGTTTACCGCTATTGACAAGCTTGACTTCGCCATGCGCAAGAAGGACCAGGCCAGCGCTTTGAAGTTCTATGACGAGGTTGCCGCTAAGGCAGCGGCCATCGCCAACGCTTGA</w:t>
      </w:r>
    </w:p>
    <w:p w14:paraId="59DF9713" w14:textId="77777777" w:rsidR="00485DAC" w:rsidRDefault="00485DAC" w:rsidP="00485DA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</w:p>
    <w:p w14:paraId="71B39B00" w14:textId="70CB7B93" w:rsidR="00485DAC" w:rsidRPr="00485DAC" w:rsidRDefault="00485DAC" w:rsidP="00485DAC">
      <w:pPr>
        <w:rPr>
          <w:sz w:val="16"/>
          <w:szCs w:val="16"/>
        </w:rPr>
      </w:pPr>
      <w:r w:rsidRPr="00485DAC">
        <w:rPr>
          <w:sz w:val="16"/>
          <w:szCs w:val="16"/>
        </w:rPr>
        <w:t>F</w:t>
      </w:r>
      <w:r w:rsidR="00E21FA6">
        <w:rPr>
          <w:sz w:val="16"/>
          <w:szCs w:val="16"/>
        </w:rPr>
        <w:t>:</w:t>
      </w:r>
      <w:r w:rsidRPr="00485DAC">
        <w:rPr>
          <w:sz w:val="16"/>
          <w:szCs w:val="16"/>
        </w:rPr>
        <w:t>GACACCGTGGCTTCCTTCA</w:t>
      </w:r>
    </w:p>
    <w:p w14:paraId="60E553C6" w14:textId="358ECBAE" w:rsidR="00485DAC" w:rsidRPr="00485DAC" w:rsidRDefault="00485DAC" w:rsidP="00485DAC">
      <w:pPr>
        <w:rPr>
          <w:rFonts w:hint="eastAsia"/>
          <w:sz w:val="16"/>
          <w:szCs w:val="16"/>
        </w:rPr>
      </w:pPr>
      <w:r w:rsidRPr="00485DAC">
        <w:rPr>
          <w:sz w:val="16"/>
          <w:szCs w:val="16"/>
        </w:rPr>
        <w:t>R</w:t>
      </w:r>
      <w:r w:rsidR="00E21FA6">
        <w:rPr>
          <w:sz w:val="16"/>
          <w:szCs w:val="16"/>
        </w:rPr>
        <w:t>:</w:t>
      </w:r>
      <w:r w:rsidRPr="00485DAC">
        <w:rPr>
          <w:sz w:val="16"/>
          <w:szCs w:val="16"/>
        </w:rPr>
        <w:t>GCGGCAACCTCGTCATAGA</w:t>
      </w:r>
    </w:p>
    <w:p w14:paraId="58CBC412" w14:textId="77777777" w:rsidR="00485DAC" w:rsidRDefault="00485DAC" w:rsidP="00485DA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</w:p>
    <w:p w14:paraId="1C2DCB05" w14:textId="77777777" w:rsidR="00485DAC" w:rsidRDefault="00485DAC" w:rsidP="00485DA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485DAC">
        <w:rPr>
          <w:kern w:val="0"/>
          <w:sz w:val="16"/>
          <w:szCs w:val="16"/>
        </w:rPr>
        <w:t xml:space="preserve">&gt;CL3910.Contig1_All </w:t>
      </w:r>
      <w:proofErr w:type="spellStart"/>
      <w:r w:rsidRPr="00485DAC">
        <w:rPr>
          <w:kern w:val="0"/>
          <w:sz w:val="16"/>
          <w:szCs w:val="16"/>
        </w:rPr>
        <w:t>CL3910.Contig1_All</w:t>
      </w:r>
      <w:proofErr w:type="spellEnd"/>
    </w:p>
    <w:p w14:paraId="23D2488C" w14:textId="77777777" w:rsidR="00485DAC" w:rsidRDefault="00485DAC" w:rsidP="00485DA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r w:rsidRPr="00485DAC">
        <w:rPr>
          <w:kern w:val="0"/>
          <w:sz w:val="16"/>
          <w:szCs w:val="16"/>
        </w:rPr>
        <w:t>TCTATTTTTTTTCGCACGATGCAGAAAGCAGCTTTCGAGGATGTGGCGTTGACAACATACAACCCAGCCATGCTGCCACCAACTGGCACGCAACGCCTCCGTGGGGCGGCTGCTGTTGCGTGGGGATCCTTCCTATGGTTCGTTGCTGTGATGCTGGTGACCGCATGTGTCAGCCTGGGCTTCCAACGCTTCAGTGCTGATGCTTCTACCAATTTGATCAACACAATTGGGGCACGCTCTGTCTCGATGTCTTCCTCCCCCTCGAAGATGCCAAGCTTGGGCAATGTGGCACCACGAATTCAGACTGGTTACGTTGTTGCTGAGCCTGCTGAGAGTGCGTTGGAGCGGCGTTCAAGCTCTGTTGTGATGAACAATGTTATGAAGAAGCCTGATTTGTCTGACCCAAAGCTGCGGGCCAAGCTGGCCAAGGGAATGGGCCACAACTATTATGGTGAGCCAGCGTGGCCCAATGACCTCCTGTACATGTTCCCTGTTTGCATTCTTGGAACCTTTGCTGCAATTGTGGGTCTGGCTGTCATGCAGCCAACTCCAACTGGTGAGCCTGCAAACCCTTTCGCTACACCACTGGAGATCTTGCCTGAGTGGTATTTCTTCCCCACCTTCAACCTGCTGCGCGTGATCCCCAACAAGCTGCTGGGTGTACTGTCCATGGCAGCCGTCCCTGCTGGTCTGATCACAGTCCCTTTCATTGAGAACGTCAACAAATTCCAGAACCCTTTCCGTCGCCCTGTGGCCACAAGCGTGTTCCTTTTGGGCACTGTTGTCGCTATCTGGCTTGGCATTGGAGCAACCCTGCCAATTGACAAGGCTATCTCTCTGGGCTTCTGGTAA</w:t>
      </w:r>
    </w:p>
    <w:p w14:paraId="5535F282" w14:textId="77777777" w:rsidR="00485DAC" w:rsidRDefault="00485DAC" w:rsidP="00485DA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</w:p>
    <w:p w14:paraId="11A5424A" w14:textId="2DEFD9CD" w:rsidR="00485DAC" w:rsidRPr="00485DAC" w:rsidRDefault="00485DAC" w:rsidP="00485DAC">
      <w:pPr>
        <w:rPr>
          <w:sz w:val="16"/>
          <w:szCs w:val="16"/>
        </w:rPr>
      </w:pPr>
      <w:r w:rsidRPr="00485DAC">
        <w:rPr>
          <w:sz w:val="16"/>
          <w:szCs w:val="16"/>
        </w:rPr>
        <w:t>F</w:t>
      </w:r>
      <w:r w:rsidR="00E21FA6">
        <w:rPr>
          <w:sz w:val="16"/>
          <w:szCs w:val="16"/>
        </w:rPr>
        <w:t>:</w:t>
      </w:r>
      <w:r w:rsidRPr="00485DAC">
        <w:rPr>
          <w:sz w:val="16"/>
          <w:szCs w:val="16"/>
        </w:rPr>
        <w:t>ATTTCTTCCCCACCTTCAACC</w:t>
      </w:r>
    </w:p>
    <w:p w14:paraId="0BECDB4A" w14:textId="7A4DBA31" w:rsidR="00485DAC" w:rsidRPr="00485DAC" w:rsidRDefault="00485DAC" w:rsidP="00485DAC">
      <w:pPr>
        <w:rPr>
          <w:sz w:val="16"/>
          <w:szCs w:val="16"/>
        </w:rPr>
      </w:pPr>
      <w:r w:rsidRPr="00485DAC">
        <w:rPr>
          <w:sz w:val="16"/>
          <w:szCs w:val="16"/>
        </w:rPr>
        <w:t>R</w:t>
      </w:r>
      <w:r w:rsidR="00E21FA6">
        <w:rPr>
          <w:sz w:val="16"/>
          <w:szCs w:val="16"/>
        </w:rPr>
        <w:t>:</w:t>
      </w:r>
      <w:r w:rsidRPr="00485DAC">
        <w:rPr>
          <w:sz w:val="16"/>
          <w:szCs w:val="16"/>
        </w:rPr>
        <w:t>GCCAAGCCAGATAGCGACA</w:t>
      </w:r>
    </w:p>
    <w:p w14:paraId="1C8137A7" w14:textId="77777777" w:rsidR="00485DAC" w:rsidRPr="00485DAC" w:rsidRDefault="00485DAC" w:rsidP="00485DA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</w:p>
    <w:sectPr w:rsidR="00485DAC" w:rsidRPr="00485D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4EE034" w14:textId="77777777" w:rsidR="0069277F" w:rsidRDefault="0069277F" w:rsidP="00E21FA6">
      <w:r>
        <w:separator/>
      </w:r>
    </w:p>
  </w:endnote>
  <w:endnote w:type="continuationSeparator" w:id="0">
    <w:p w14:paraId="6C60BB66" w14:textId="77777777" w:rsidR="0069277F" w:rsidRDefault="0069277F" w:rsidP="00E21F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A7DE2F" w14:textId="77777777" w:rsidR="0069277F" w:rsidRDefault="0069277F" w:rsidP="00E21FA6">
      <w:r>
        <w:separator/>
      </w:r>
    </w:p>
  </w:footnote>
  <w:footnote w:type="continuationSeparator" w:id="0">
    <w:p w14:paraId="6F818752" w14:textId="77777777" w:rsidR="0069277F" w:rsidRDefault="0069277F" w:rsidP="00E21F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E13EA"/>
    <w:rsid w:val="000179FB"/>
    <w:rsid w:val="002B3D91"/>
    <w:rsid w:val="00485DAC"/>
    <w:rsid w:val="00545EB0"/>
    <w:rsid w:val="0069277F"/>
    <w:rsid w:val="00AE13EA"/>
    <w:rsid w:val="00E21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78AF10"/>
  <w15:docId w15:val="{C333448B-F21B-4FCB-B898-D22B9256B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79FB"/>
    <w:pPr>
      <w:widowControl w:val="0"/>
      <w:jc w:val="both"/>
    </w:pPr>
    <w:rPr>
      <w:kern w:val="2"/>
      <w:sz w:val="21"/>
    </w:rPr>
  </w:style>
  <w:style w:type="paragraph" w:styleId="5">
    <w:name w:val="heading 5"/>
    <w:basedOn w:val="a"/>
    <w:next w:val="a"/>
    <w:link w:val="50"/>
    <w:qFormat/>
    <w:rsid w:val="000179FB"/>
    <w:pPr>
      <w:keepNext/>
      <w:outlineLvl w:val="4"/>
    </w:pPr>
    <w:rPr>
      <w:b/>
      <w:bCs/>
      <w:sz w:val="24"/>
      <w:szCs w:val="24"/>
    </w:rPr>
  </w:style>
  <w:style w:type="paragraph" w:styleId="9">
    <w:name w:val="heading 9"/>
    <w:basedOn w:val="a"/>
    <w:next w:val="a"/>
    <w:link w:val="90"/>
    <w:qFormat/>
    <w:rsid w:val="000179FB"/>
    <w:pPr>
      <w:keepNext/>
      <w:jc w:val="center"/>
      <w:outlineLvl w:val="8"/>
    </w:pPr>
    <w:rPr>
      <w:b/>
      <w:bCs/>
      <w:sz w:val="28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50">
    <w:name w:val="标题 5 字符"/>
    <w:basedOn w:val="a0"/>
    <w:link w:val="5"/>
    <w:rsid w:val="000179FB"/>
    <w:rPr>
      <w:b/>
      <w:bCs/>
      <w:kern w:val="2"/>
      <w:sz w:val="24"/>
      <w:szCs w:val="24"/>
    </w:rPr>
  </w:style>
  <w:style w:type="character" w:customStyle="1" w:styleId="90">
    <w:name w:val="标题 9 字符"/>
    <w:basedOn w:val="a0"/>
    <w:link w:val="9"/>
    <w:rsid w:val="000179FB"/>
    <w:rPr>
      <w:b/>
      <w:bCs/>
      <w:kern w:val="2"/>
      <w:sz w:val="28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485DA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485DAC"/>
    <w:rPr>
      <w:rFonts w:ascii="宋体" w:hAnsi="宋体" w:cs="宋体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E21F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1FA6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1F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1FA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536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1038</Words>
  <Characters>5918</Characters>
  <Application>Microsoft Office Word</Application>
  <DocSecurity>0</DocSecurity>
  <Lines>49</Lines>
  <Paragraphs>13</Paragraphs>
  <ScaleCrop>false</ScaleCrop>
  <Company/>
  <LinksUpToDate>false</LinksUpToDate>
  <CharactersWithSpaces>6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_Yu</dc:creator>
  <cp:keywords/>
  <dc:description/>
  <cp:lastModifiedBy>吕琪</cp:lastModifiedBy>
  <cp:revision>3</cp:revision>
  <dcterms:created xsi:type="dcterms:W3CDTF">2024-07-22T05:58:00Z</dcterms:created>
  <dcterms:modified xsi:type="dcterms:W3CDTF">2024-08-09T20:51:00Z</dcterms:modified>
</cp:coreProperties>
</file>